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24FDAD" w14:textId="3AB380C6" w:rsidR="00F82882" w:rsidRDefault="00F82882" w:rsidP="00473A70">
      <w:pPr>
        <w:pStyle w:val="NormalWeb"/>
        <w:spacing w:before="0" w:beforeAutospacing="0" w:after="0" w:afterAutospacing="0" w:line="480" w:lineRule="auto"/>
        <w:rPr>
          <w:rStyle w:val="normaltextrun"/>
          <w:b/>
          <w:bCs/>
          <w:lang w:val="de-DE"/>
        </w:rPr>
      </w:pPr>
      <w:r>
        <w:rPr>
          <w:rStyle w:val="normaltextrun"/>
          <w:b/>
          <w:bCs/>
          <w:lang w:val="de-DE"/>
        </w:rPr>
        <w:t>Supplementary Material S1</w:t>
      </w:r>
    </w:p>
    <w:p w14:paraId="068C34A6" w14:textId="2B1628B9" w:rsidR="00473A70" w:rsidRPr="00473A70" w:rsidRDefault="00390617" w:rsidP="00473A70">
      <w:pPr>
        <w:pStyle w:val="NormalWeb"/>
        <w:spacing w:before="0" w:beforeAutospacing="0" w:after="0" w:afterAutospacing="0" w:line="480" w:lineRule="auto"/>
        <w:rPr>
          <w:rStyle w:val="normaltextrun"/>
          <w:b/>
          <w:bCs/>
          <w:lang w:val="de-DE"/>
        </w:rPr>
      </w:pPr>
      <w:r>
        <w:rPr>
          <w:rStyle w:val="normaltextrun"/>
          <w:b/>
          <w:bCs/>
          <w:lang w:val="de-DE"/>
        </w:rPr>
        <w:t>Recipe to prepare media</w:t>
      </w:r>
      <w:r w:rsidR="00473A70" w:rsidRPr="00473A70">
        <w:rPr>
          <w:rStyle w:val="normaltextrun"/>
          <w:b/>
          <w:bCs/>
          <w:lang w:val="de-DE"/>
        </w:rPr>
        <w:t xml:space="preserve"> for </w:t>
      </w:r>
      <w:r w:rsidR="00473A70" w:rsidRPr="00473A70">
        <w:rPr>
          <w:rStyle w:val="normaltextrun"/>
          <w:b/>
          <w:bCs/>
          <w:i/>
          <w:iCs/>
          <w:lang w:val="de-DE"/>
        </w:rPr>
        <w:t>Methanosphaera stadtmanae</w:t>
      </w:r>
    </w:p>
    <w:p w14:paraId="659EC92D" w14:textId="32BC8D79" w:rsidR="00473A70" w:rsidRPr="00DB3AC9" w:rsidRDefault="00473A70" w:rsidP="00473A70">
      <w:pPr>
        <w:pStyle w:val="NormalWeb"/>
        <w:spacing w:before="0" w:beforeAutospacing="0" w:after="0" w:afterAutospacing="0" w:line="480" w:lineRule="auto"/>
        <w:ind w:firstLine="360"/>
        <w:rPr>
          <w:rStyle w:val="normaltextrun"/>
          <w:color w:val="000000"/>
          <w:position w:val="1"/>
        </w:rPr>
      </w:pPr>
      <w:r>
        <w:rPr>
          <w:rStyle w:val="normaltextrun"/>
          <w:lang w:val="de-DE"/>
        </w:rPr>
        <w:t>T</w:t>
      </w:r>
      <w:r w:rsidRPr="001804AC">
        <w:rPr>
          <w:rStyle w:val="normaltextrun"/>
          <w:lang w:val="de-DE"/>
        </w:rPr>
        <w:t xml:space="preserve">he </w:t>
      </w:r>
      <w:r w:rsidRPr="001804AC">
        <w:rPr>
          <w:rStyle w:val="normaltextrun"/>
          <w:i/>
          <w:iCs/>
          <w:lang w:val="de-DE"/>
        </w:rPr>
        <w:t>M. stadtmanae</w:t>
      </w:r>
      <w:r w:rsidRPr="001804AC">
        <w:rPr>
          <w:rStyle w:val="normaltextrun"/>
          <w:color w:val="000000"/>
          <w:position w:val="1"/>
          <w:lang w:val="de-DE"/>
        </w:rPr>
        <w:t xml:space="preserve"> DSM 3091 strain used was obtained from the Deutsche Sammlung für Mikroorganismen und Zellkulturen (Braunschweig, Germany). </w:t>
      </w:r>
      <w:r w:rsidRPr="00DB3AC9">
        <w:rPr>
          <w:rStyle w:val="normaltextrun"/>
          <w:lang w:val="en-CA"/>
        </w:rPr>
        <w:t xml:space="preserve">Based on its unique nutrient requirements and strict anaerobic nature, </w:t>
      </w:r>
      <w:r w:rsidRPr="00840A2E">
        <w:rPr>
          <w:rStyle w:val="normaltextrun"/>
          <w:i/>
          <w:iCs/>
          <w:lang w:val="en-CA"/>
        </w:rPr>
        <w:t>M. stadtmanae</w:t>
      </w:r>
      <w:r w:rsidRPr="00DB3AC9">
        <w:rPr>
          <w:rStyle w:val="normaltextrun"/>
          <w:lang w:val="en-CA"/>
        </w:rPr>
        <w:t xml:space="preserve"> was cultured under specific media and incubating conditions to ensure its growth</w:t>
      </w:r>
      <w:r w:rsidRPr="00DB3AC9">
        <w:rPr>
          <w:rStyle w:val="normaltextrun"/>
          <w:color w:val="000000"/>
          <w:position w:val="1"/>
        </w:rPr>
        <w:t xml:space="preserve">. The composition of the media for 1 L </w:t>
      </w:r>
      <w:r w:rsidRPr="00DB3AC9">
        <w:rPr>
          <w:rStyle w:val="normaltextrun"/>
          <w:lang w:val="en-CA"/>
        </w:rPr>
        <w:t xml:space="preserve">contained </w:t>
      </w:r>
      <w:r w:rsidRPr="00DB3AC9">
        <w:rPr>
          <w:rStyle w:val="normaltextrun"/>
          <w:color w:val="000000"/>
          <w:position w:val="1"/>
        </w:rPr>
        <w:t>200 mL of clarified rumen fluid, 2 g of trypticase peptone (BD-BBL), 2 g of yeast extract (BD-Difco), 0.5 g of sodium acetate, 0.5 g of sodium formate, 2 mL of a solution containing minerals and trace elements, 0.7 mL of a NiCl</w:t>
      </w:r>
      <w:r w:rsidRPr="00DB3AC9">
        <w:rPr>
          <w:rStyle w:val="normaltextrun"/>
          <w:color w:val="000000"/>
          <w:position w:val="1"/>
          <w:vertAlign w:val="subscript"/>
        </w:rPr>
        <w:t>2</w:t>
      </w:r>
      <w:r w:rsidRPr="00DB3AC9">
        <w:rPr>
          <w:rStyle w:val="normaltextrun"/>
          <w:color w:val="000000"/>
          <w:position w:val="1"/>
        </w:rPr>
        <w:t xml:space="preserve"> x 6 (H</w:t>
      </w:r>
      <w:r w:rsidRPr="00DB3AC9">
        <w:rPr>
          <w:rStyle w:val="normaltextrun"/>
          <w:color w:val="000000"/>
          <w:position w:val="1"/>
          <w:vertAlign w:val="subscript"/>
        </w:rPr>
        <w:t>2</w:t>
      </w:r>
      <w:r w:rsidRPr="00DB3AC9">
        <w:rPr>
          <w:rStyle w:val="normaltextrun"/>
          <w:color w:val="000000"/>
          <w:position w:val="1"/>
        </w:rPr>
        <w:t>O) solution at 0.1%, 3 mL of a FeSO</w:t>
      </w:r>
      <w:r w:rsidRPr="00DB3AC9">
        <w:rPr>
          <w:rStyle w:val="normaltextrun"/>
          <w:color w:val="000000"/>
          <w:position w:val="1"/>
          <w:vertAlign w:val="subscript"/>
        </w:rPr>
        <w:t>4</w:t>
      </w:r>
      <w:r w:rsidRPr="00DB3AC9">
        <w:rPr>
          <w:rStyle w:val="normaltextrun"/>
          <w:color w:val="000000"/>
          <w:position w:val="1"/>
        </w:rPr>
        <w:t xml:space="preserve"> x 7 (H</w:t>
      </w:r>
      <w:r w:rsidRPr="00DB3AC9">
        <w:rPr>
          <w:rStyle w:val="normaltextrun"/>
          <w:color w:val="000000"/>
          <w:position w:val="1"/>
          <w:vertAlign w:val="subscript"/>
        </w:rPr>
        <w:t>2</w:t>
      </w:r>
      <w:r w:rsidRPr="00DB3AC9">
        <w:rPr>
          <w:rStyle w:val="normaltextrun"/>
          <w:color w:val="000000"/>
          <w:position w:val="1"/>
        </w:rPr>
        <w:t>O) solution at 0.1%, 2.8 g of KH</w:t>
      </w:r>
      <w:r w:rsidRPr="00DB3AC9">
        <w:rPr>
          <w:rStyle w:val="normaltextrun"/>
          <w:color w:val="000000"/>
          <w:position w:val="1"/>
          <w:vertAlign w:val="subscript"/>
        </w:rPr>
        <w:t>2</w:t>
      </w:r>
      <w:r w:rsidRPr="00DB3AC9">
        <w:rPr>
          <w:rStyle w:val="normaltextrun"/>
          <w:color w:val="000000"/>
          <w:position w:val="1"/>
        </w:rPr>
        <w:t>PO</w:t>
      </w:r>
      <w:r w:rsidRPr="00DB3AC9">
        <w:rPr>
          <w:rStyle w:val="normaltextrun"/>
          <w:color w:val="000000"/>
          <w:position w:val="1"/>
          <w:vertAlign w:val="subscript"/>
        </w:rPr>
        <w:t>4</w:t>
      </w:r>
      <w:r w:rsidRPr="00DB3AC9">
        <w:rPr>
          <w:rStyle w:val="normaltextrun"/>
          <w:color w:val="000000"/>
          <w:position w:val="1"/>
        </w:rPr>
        <w:t>, 0.6 g of K</w:t>
      </w:r>
      <w:r w:rsidRPr="00DB3AC9">
        <w:rPr>
          <w:rStyle w:val="normaltextrun"/>
          <w:color w:val="000000"/>
          <w:position w:val="1"/>
          <w:vertAlign w:val="subscript"/>
        </w:rPr>
        <w:t>2</w:t>
      </w:r>
      <w:r w:rsidRPr="00DB3AC9">
        <w:rPr>
          <w:rStyle w:val="normaltextrun"/>
          <w:color w:val="000000"/>
          <w:position w:val="1"/>
        </w:rPr>
        <w:t>HPO</w:t>
      </w:r>
      <w:r w:rsidRPr="00DB3AC9">
        <w:rPr>
          <w:rStyle w:val="normaltextrun"/>
          <w:color w:val="000000"/>
          <w:position w:val="1"/>
          <w:vertAlign w:val="subscript"/>
        </w:rPr>
        <w:t>4</w:t>
      </w:r>
      <w:r w:rsidRPr="00DB3AC9">
        <w:rPr>
          <w:rStyle w:val="normaltextrun"/>
          <w:color w:val="000000"/>
          <w:position w:val="1"/>
        </w:rPr>
        <w:t>, 0.3 g of (NH</w:t>
      </w:r>
      <w:r w:rsidRPr="00DB3AC9">
        <w:rPr>
          <w:rStyle w:val="normaltextrun"/>
          <w:color w:val="000000"/>
          <w:position w:val="1"/>
          <w:vertAlign w:val="subscript"/>
        </w:rPr>
        <w:t>4</w:t>
      </w:r>
      <w:r w:rsidRPr="00DB3AC9">
        <w:rPr>
          <w:rStyle w:val="normaltextrun"/>
          <w:color w:val="000000"/>
          <w:position w:val="1"/>
        </w:rPr>
        <w:t>)2SO</w:t>
      </w:r>
      <w:r w:rsidRPr="00DB3AC9">
        <w:rPr>
          <w:rStyle w:val="normaltextrun"/>
          <w:color w:val="000000"/>
          <w:position w:val="1"/>
          <w:vertAlign w:val="subscript"/>
        </w:rPr>
        <w:t>4</w:t>
      </w:r>
      <w:r w:rsidRPr="00DB3AC9">
        <w:rPr>
          <w:rStyle w:val="normaltextrun"/>
          <w:color w:val="000000"/>
          <w:position w:val="1"/>
        </w:rPr>
        <w:t>, 1 g of NH</w:t>
      </w:r>
      <w:r w:rsidRPr="00DB3AC9">
        <w:rPr>
          <w:rStyle w:val="normaltextrun"/>
          <w:color w:val="000000"/>
          <w:position w:val="1"/>
          <w:vertAlign w:val="subscript"/>
        </w:rPr>
        <w:t>4</w:t>
      </w:r>
      <w:r w:rsidRPr="00DB3AC9">
        <w:rPr>
          <w:rStyle w:val="normaltextrun"/>
          <w:color w:val="000000"/>
          <w:position w:val="1"/>
        </w:rPr>
        <w:t>Cl, 0.6 g of NaCl, 0.15 g of MgSO</w:t>
      </w:r>
      <w:r w:rsidRPr="00DB3AC9">
        <w:rPr>
          <w:rStyle w:val="normaltextrun"/>
          <w:color w:val="000000"/>
          <w:position w:val="1"/>
          <w:vertAlign w:val="subscript"/>
        </w:rPr>
        <w:t xml:space="preserve">4 </w:t>
      </w:r>
      <w:r w:rsidRPr="00DB3AC9">
        <w:rPr>
          <w:rStyle w:val="normaltextrun"/>
          <w:color w:val="000000"/>
          <w:position w:val="1"/>
        </w:rPr>
        <w:t>x 7H</w:t>
      </w:r>
      <w:r w:rsidRPr="00DB3AC9">
        <w:rPr>
          <w:rStyle w:val="normaltextrun"/>
          <w:color w:val="000000"/>
          <w:position w:val="1"/>
          <w:vertAlign w:val="subscript"/>
        </w:rPr>
        <w:t>2</w:t>
      </w:r>
      <w:r w:rsidRPr="00DB3AC9">
        <w:rPr>
          <w:rStyle w:val="normaltextrun"/>
          <w:color w:val="000000"/>
          <w:position w:val="1"/>
        </w:rPr>
        <w:t>O, 0.08 g of CaCl</w:t>
      </w:r>
      <w:r w:rsidRPr="00DB3AC9">
        <w:rPr>
          <w:rStyle w:val="normaltextrun"/>
          <w:color w:val="000000"/>
          <w:position w:val="1"/>
          <w:vertAlign w:val="subscript"/>
        </w:rPr>
        <w:t>2</w:t>
      </w:r>
      <w:r w:rsidRPr="00DB3AC9">
        <w:rPr>
          <w:rStyle w:val="normaltextrun"/>
          <w:color w:val="000000"/>
          <w:position w:val="1"/>
        </w:rPr>
        <w:t xml:space="preserve"> x 2 (H</w:t>
      </w:r>
      <w:r w:rsidRPr="00DB3AC9">
        <w:rPr>
          <w:rStyle w:val="normaltextrun"/>
          <w:color w:val="000000"/>
          <w:position w:val="1"/>
          <w:vertAlign w:val="subscript"/>
        </w:rPr>
        <w:t>2</w:t>
      </w:r>
      <w:r w:rsidRPr="00DB3AC9">
        <w:rPr>
          <w:rStyle w:val="normaltextrun"/>
          <w:color w:val="000000"/>
          <w:position w:val="1"/>
        </w:rPr>
        <w:t xml:space="preserve">O), </w:t>
      </w:r>
      <w:r w:rsidRPr="00DB3AC9">
        <w:rPr>
          <w:rStyle w:val="normaltextrun"/>
          <w:lang w:val="en-CA"/>
        </w:rPr>
        <w:t xml:space="preserve">0.5 </w:t>
      </w:r>
      <w:r w:rsidRPr="00DB3AC9">
        <w:t>mL</w:t>
      </w:r>
      <w:r w:rsidRPr="00DB3AC9">
        <w:rPr>
          <w:rStyle w:val="normaltextrun"/>
          <w:color w:val="000000"/>
          <w:position w:val="1"/>
        </w:rPr>
        <w:t xml:space="preserve"> of a sodium resazurin solution at 0.1% w/v, 4 g of NaHCO</w:t>
      </w:r>
      <w:r w:rsidRPr="00DB3AC9">
        <w:rPr>
          <w:rStyle w:val="normaltextrun"/>
          <w:color w:val="000000"/>
          <w:position w:val="1"/>
          <w:vertAlign w:val="subscript"/>
        </w:rPr>
        <w:t>3</w:t>
      </w:r>
      <w:r w:rsidRPr="00DB3AC9">
        <w:rPr>
          <w:rStyle w:val="normaltextrun"/>
          <w:color w:val="000000"/>
          <w:position w:val="1"/>
        </w:rPr>
        <w:t>, 2 mL of Wolin’s vitamin solution (10X), 0.5 g of L-Cysteine HCl x H</w:t>
      </w:r>
      <w:r w:rsidRPr="00DB3AC9">
        <w:rPr>
          <w:rStyle w:val="normaltextrun"/>
          <w:color w:val="000000"/>
          <w:position w:val="1"/>
          <w:vertAlign w:val="subscript"/>
        </w:rPr>
        <w:t>2</w:t>
      </w:r>
      <w:r w:rsidRPr="00DB3AC9">
        <w:rPr>
          <w:rStyle w:val="normaltextrun"/>
          <w:color w:val="000000"/>
          <w:position w:val="1"/>
        </w:rPr>
        <w:t xml:space="preserve">O, 20 mL of methanol at 50% v/v, 0.5 mL of a </w:t>
      </w:r>
      <w:r w:rsidRPr="00DB3AC9">
        <w:t xml:space="preserve">tungstate/selenite solution, and 773.3 mL of distilled water. It is worth mentioning that methanol was not added at this step but added to the Hungate tubes after autoclaving and during subculturing to protect its molecular structure. The media was mixed for 30 minutes to dissolve all the components completely. </w:t>
      </w:r>
      <w:r w:rsidRPr="00DB3AC9">
        <w:rPr>
          <w:rStyle w:val="normaltextrun"/>
          <w:color w:val="000000"/>
          <w:position w:val="1"/>
        </w:rPr>
        <w:t>While mixing, the media was flushed with 100% CO</w:t>
      </w:r>
      <w:r w:rsidRPr="00DB3AC9">
        <w:rPr>
          <w:rStyle w:val="normaltextrun"/>
          <w:color w:val="000000"/>
          <w:position w:val="1"/>
          <w:vertAlign w:val="subscript"/>
        </w:rPr>
        <w:t>2</w:t>
      </w:r>
      <w:r w:rsidRPr="00DB3AC9">
        <w:rPr>
          <w:rStyle w:val="normaltextrun"/>
          <w:color w:val="000000"/>
          <w:position w:val="1"/>
        </w:rPr>
        <w:t xml:space="preserve"> gas for 30 min more, and while flushing, the pH was adjusted between 6.7 and 7.0.</w:t>
      </w:r>
    </w:p>
    <w:p w14:paraId="29C0F0BA" w14:textId="6C1596F3" w:rsidR="000F2099" w:rsidRDefault="000F2099" w:rsidP="00473A70">
      <w:pPr>
        <w:pStyle w:val="NormalWeb"/>
        <w:spacing w:before="0" w:beforeAutospacing="0" w:after="0" w:afterAutospacing="0" w:line="480" w:lineRule="auto"/>
        <w:ind w:firstLine="360"/>
      </w:pPr>
    </w:p>
    <w:sectPr w:rsidR="000F20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A70"/>
    <w:rsid w:val="00004941"/>
    <w:rsid w:val="00012E07"/>
    <w:rsid w:val="00014E2B"/>
    <w:rsid w:val="0001622C"/>
    <w:rsid w:val="00020797"/>
    <w:rsid w:val="000227E6"/>
    <w:rsid w:val="000308CA"/>
    <w:rsid w:val="00034B58"/>
    <w:rsid w:val="00040E33"/>
    <w:rsid w:val="000410A6"/>
    <w:rsid w:val="00041517"/>
    <w:rsid w:val="00041BA6"/>
    <w:rsid w:val="00042DD0"/>
    <w:rsid w:val="00044677"/>
    <w:rsid w:val="000479C0"/>
    <w:rsid w:val="00047D6E"/>
    <w:rsid w:val="00055916"/>
    <w:rsid w:val="000563BF"/>
    <w:rsid w:val="00061DAB"/>
    <w:rsid w:val="00062CFE"/>
    <w:rsid w:val="00065566"/>
    <w:rsid w:val="00067EBD"/>
    <w:rsid w:val="00073CA3"/>
    <w:rsid w:val="000767DB"/>
    <w:rsid w:val="00077914"/>
    <w:rsid w:val="0008275A"/>
    <w:rsid w:val="00082880"/>
    <w:rsid w:val="00086B1E"/>
    <w:rsid w:val="000A56C5"/>
    <w:rsid w:val="000B0FF9"/>
    <w:rsid w:val="000B3B31"/>
    <w:rsid w:val="000B427E"/>
    <w:rsid w:val="000C354B"/>
    <w:rsid w:val="000D4D86"/>
    <w:rsid w:val="000D554D"/>
    <w:rsid w:val="000E1464"/>
    <w:rsid w:val="000E520C"/>
    <w:rsid w:val="000F2099"/>
    <w:rsid w:val="000F544E"/>
    <w:rsid w:val="000F5638"/>
    <w:rsid w:val="000F682C"/>
    <w:rsid w:val="001062E9"/>
    <w:rsid w:val="0010713A"/>
    <w:rsid w:val="00107B36"/>
    <w:rsid w:val="00110B65"/>
    <w:rsid w:val="00113479"/>
    <w:rsid w:val="00114C49"/>
    <w:rsid w:val="00117B2D"/>
    <w:rsid w:val="00117FF7"/>
    <w:rsid w:val="0012460E"/>
    <w:rsid w:val="00134207"/>
    <w:rsid w:val="00140087"/>
    <w:rsid w:val="001527E1"/>
    <w:rsid w:val="00155B54"/>
    <w:rsid w:val="00155CA1"/>
    <w:rsid w:val="001578E1"/>
    <w:rsid w:val="00164214"/>
    <w:rsid w:val="00164925"/>
    <w:rsid w:val="00166611"/>
    <w:rsid w:val="001678E0"/>
    <w:rsid w:val="001701BA"/>
    <w:rsid w:val="00175A79"/>
    <w:rsid w:val="00176475"/>
    <w:rsid w:val="00176AD0"/>
    <w:rsid w:val="00177F9A"/>
    <w:rsid w:val="001877CC"/>
    <w:rsid w:val="00187DED"/>
    <w:rsid w:val="0019157C"/>
    <w:rsid w:val="00192C39"/>
    <w:rsid w:val="00193F93"/>
    <w:rsid w:val="001A294A"/>
    <w:rsid w:val="001A5002"/>
    <w:rsid w:val="001A6BBD"/>
    <w:rsid w:val="001B20D6"/>
    <w:rsid w:val="001B31C8"/>
    <w:rsid w:val="001B6281"/>
    <w:rsid w:val="001B728F"/>
    <w:rsid w:val="001C034E"/>
    <w:rsid w:val="001C106D"/>
    <w:rsid w:val="001C1189"/>
    <w:rsid w:val="001C2701"/>
    <w:rsid w:val="001C4B65"/>
    <w:rsid w:val="001C4D61"/>
    <w:rsid w:val="001D176D"/>
    <w:rsid w:val="001D3719"/>
    <w:rsid w:val="001D437B"/>
    <w:rsid w:val="001E565F"/>
    <w:rsid w:val="001F097B"/>
    <w:rsid w:val="00200767"/>
    <w:rsid w:val="00201915"/>
    <w:rsid w:val="00211F3F"/>
    <w:rsid w:val="002133BF"/>
    <w:rsid w:val="00214567"/>
    <w:rsid w:val="002167AC"/>
    <w:rsid w:val="00216A07"/>
    <w:rsid w:val="00217141"/>
    <w:rsid w:val="00221294"/>
    <w:rsid w:val="00222CFA"/>
    <w:rsid w:val="00225E3A"/>
    <w:rsid w:val="00226AE1"/>
    <w:rsid w:val="002279DA"/>
    <w:rsid w:val="0023181E"/>
    <w:rsid w:val="002335DD"/>
    <w:rsid w:val="00234050"/>
    <w:rsid w:val="0023413A"/>
    <w:rsid w:val="0023578A"/>
    <w:rsid w:val="002443A0"/>
    <w:rsid w:val="002465A7"/>
    <w:rsid w:val="00252B19"/>
    <w:rsid w:val="002534F0"/>
    <w:rsid w:val="0026407D"/>
    <w:rsid w:val="00265D02"/>
    <w:rsid w:val="00267ED2"/>
    <w:rsid w:val="002867BD"/>
    <w:rsid w:val="002913D5"/>
    <w:rsid w:val="0029161D"/>
    <w:rsid w:val="00291E0B"/>
    <w:rsid w:val="00296F33"/>
    <w:rsid w:val="002A63B7"/>
    <w:rsid w:val="002A7C4F"/>
    <w:rsid w:val="002B190F"/>
    <w:rsid w:val="002B22EA"/>
    <w:rsid w:val="002B7F5D"/>
    <w:rsid w:val="002C3C15"/>
    <w:rsid w:val="002D34A2"/>
    <w:rsid w:val="002E346D"/>
    <w:rsid w:val="002E4343"/>
    <w:rsid w:val="002E4A06"/>
    <w:rsid w:val="002E6ADD"/>
    <w:rsid w:val="002F6584"/>
    <w:rsid w:val="00301BEF"/>
    <w:rsid w:val="00304D9E"/>
    <w:rsid w:val="0030796C"/>
    <w:rsid w:val="00313B53"/>
    <w:rsid w:val="003176CC"/>
    <w:rsid w:val="0032793E"/>
    <w:rsid w:val="003357B1"/>
    <w:rsid w:val="0033670A"/>
    <w:rsid w:val="003371C2"/>
    <w:rsid w:val="00340E86"/>
    <w:rsid w:val="00344992"/>
    <w:rsid w:val="00351C89"/>
    <w:rsid w:val="003548AE"/>
    <w:rsid w:val="00355C4D"/>
    <w:rsid w:val="00364CC5"/>
    <w:rsid w:val="00366A49"/>
    <w:rsid w:val="003760A2"/>
    <w:rsid w:val="00384E67"/>
    <w:rsid w:val="0038722A"/>
    <w:rsid w:val="00390617"/>
    <w:rsid w:val="003942AA"/>
    <w:rsid w:val="003A1A89"/>
    <w:rsid w:val="003A4584"/>
    <w:rsid w:val="003A65F2"/>
    <w:rsid w:val="003B0365"/>
    <w:rsid w:val="003B1C2D"/>
    <w:rsid w:val="003B6D06"/>
    <w:rsid w:val="003C0BE9"/>
    <w:rsid w:val="003C1F9B"/>
    <w:rsid w:val="003C64C5"/>
    <w:rsid w:val="003D1C6A"/>
    <w:rsid w:val="003D6AA8"/>
    <w:rsid w:val="003F25C5"/>
    <w:rsid w:val="003F38AF"/>
    <w:rsid w:val="003F6006"/>
    <w:rsid w:val="003F68EC"/>
    <w:rsid w:val="003F7B1A"/>
    <w:rsid w:val="0040244B"/>
    <w:rsid w:val="004102A9"/>
    <w:rsid w:val="0041054F"/>
    <w:rsid w:val="00410BBC"/>
    <w:rsid w:val="00425A4D"/>
    <w:rsid w:val="0043037B"/>
    <w:rsid w:val="00430A3B"/>
    <w:rsid w:val="0043587C"/>
    <w:rsid w:val="00436DB8"/>
    <w:rsid w:val="00437EE0"/>
    <w:rsid w:val="004417B3"/>
    <w:rsid w:val="00442361"/>
    <w:rsid w:val="0044245B"/>
    <w:rsid w:val="00444C26"/>
    <w:rsid w:val="004453D8"/>
    <w:rsid w:val="00450375"/>
    <w:rsid w:val="004523EE"/>
    <w:rsid w:val="0045719B"/>
    <w:rsid w:val="00457348"/>
    <w:rsid w:val="00467618"/>
    <w:rsid w:val="0046793A"/>
    <w:rsid w:val="00473A70"/>
    <w:rsid w:val="0048155F"/>
    <w:rsid w:val="00486B51"/>
    <w:rsid w:val="00487586"/>
    <w:rsid w:val="004939B5"/>
    <w:rsid w:val="00494438"/>
    <w:rsid w:val="004948C8"/>
    <w:rsid w:val="004955B1"/>
    <w:rsid w:val="004A29C0"/>
    <w:rsid w:val="004A51A0"/>
    <w:rsid w:val="004A58A9"/>
    <w:rsid w:val="004A6E13"/>
    <w:rsid w:val="004B0372"/>
    <w:rsid w:val="004B3130"/>
    <w:rsid w:val="004C482D"/>
    <w:rsid w:val="004C746E"/>
    <w:rsid w:val="004F3223"/>
    <w:rsid w:val="004F650A"/>
    <w:rsid w:val="0050003D"/>
    <w:rsid w:val="00500843"/>
    <w:rsid w:val="005055B7"/>
    <w:rsid w:val="00510A91"/>
    <w:rsid w:val="0051113B"/>
    <w:rsid w:val="00511F34"/>
    <w:rsid w:val="00513D94"/>
    <w:rsid w:val="00514C8A"/>
    <w:rsid w:val="00514E16"/>
    <w:rsid w:val="00515797"/>
    <w:rsid w:val="005209D7"/>
    <w:rsid w:val="0053420E"/>
    <w:rsid w:val="00534574"/>
    <w:rsid w:val="00535677"/>
    <w:rsid w:val="00535849"/>
    <w:rsid w:val="0053717E"/>
    <w:rsid w:val="005409EE"/>
    <w:rsid w:val="00540FD3"/>
    <w:rsid w:val="00542EB2"/>
    <w:rsid w:val="00551CBD"/>
    <w:rsid w:val="00553010"/>
    <w:rsid w:val="005557FD"/>
    <w:rsid w:val="00557370"/>
    <w:rsid w:val="0055745B"/>
    <w:rsid w:val="00557B8B"/>
    <w:rsid w:val="00560354"/>
    <w:rsid w:val="00561948"/>
    <w:rsid w:val="0056614C"/>
    <w:rsid w:val="00573D45"/>
    <w:rsid w:val="00574C2F"/>
    <w:rsid w:val="00581F6D"/>
    <w:rsid w:val="00582D56"/>
    <w:rsid w:val="0058333F"/>
    <w:rsid w:val="0058671F"/>
    <w:rsid w:val="00592BC4"/>
    <w:rsid w:val="005931AD"/>
    <w:rsid w:val="005966C3"/>
    <w:rsid w:val="005B2D67"/>
    <w:rsid w:val="005B48B4"/>
    <w:rsid w:val="005B6D3C"/>
    <w:rsid w:val="005C1773"/>
    <w:rsid w:val="005D1465"/>
    <w:rsid w:val="005D161A"/>
    <w:rsid w:val="005D4FCF"/>
    <w:rsid w:val="005E6017"/>
    <w:rsid w:val="005E6BF9"/>
    <w:rsid w:val="005E7B3B"/>
    <w:rsid w:val="005F1DD8"/>
    <w:rsid w:val="005F211B"/>
    <w:rsid w:val="005F2853"/>
    <w:rsid w:val="005F3202"/>
    <w:rsid w:val="00601351"/>
    <w:rsid w:val="00604705"/>
    <w:rsid w:val="006106BF"/>
    <w:rsid w:val="006124B8"/>
    <w:rsid w:val="00616CD2"/>
    <w:rsid w:val="00624E84"/>
    <w:rsid w:val="006272B6"/>
    <w:rsid w:val="00632237"/>
    <w:rsid w:val="006356E5"/>
    <w:rsid w:val="00636F76"/>
    <w:rsid w:val="0064341D"/>
    <w:rsid w:val="006453F9"/>
    <w:rsid w:val="00646BAB"/>
    <w:rsid w:val="00650929"/>
    <w:rsid w:val="006535CA"/>
    <w:rsid w:val="00660D87"/>
    <w:rsid w:val="00661B1B"/>
    <w:rsid w:val="00662851"/>
    <w:rsid w:val="00663896"/>
    <w:rsid w:val="0067068E"/>
    <w:rsid w:val="00675590"/>
    <w:rsid w:val="00675CFC"/>
    <w:rsid w:val="006764CD"/>
    <w:rsid w:val="00685956"/>
    <w:rsid w:val="00686E8F"/>
    <w:rsid w:val="00691608"/>
    <w:rsid w:val="0069473C"/>
    <w:rsid w:val="006949C6"/>
    <w:rsid w:val="00696DFD"/>
    <w:rsid w:val="006B2DB8"/>
    <w:rsid w:val="006B7E87"/>
    <w:rsid w:val="006C44FE"/>
    <w:rsid w:val="006C5B80"/>
    <w:rsid w:val="006D151B"/>
    <w:rsid w:val="006D35DB"/>
    <w:rsid w:val="006D7B02"/>
    <w:rsid w:val="006D7C4E"/>
    <w:rsid w:val="006E08D7"/>
    <w:rsid w:val="006E2F96"/>
    <w:rsid w:val="006E5C09"/>
    <w:rsid w:val="006E7564"/>
    <w:rsid w:val="006F2C42"/>
    <w:rsid w:val="006F52D9"/>
    <w:rsid w:val="00700DE1"/>
    <w:rsid w:val="0070270A"/>
    <w:rsid w:val="00704632"/>
    <w:rsid w:val="00713EA5"/>
    <w:rsid w:val="00716B0B"/>
    <w:rsid w:val="00722DBA"/>
    <w:rsid w:val="007244AA"/>
    <w:rsid w:val="00725ACC"/>
    <w:rsid w:val="00735324"/>
    <w:rsid w:val="007375C1"/>
    <w:rsid w:val="0074484B"/>
    <w:rsid w:val="00747A22"/>
    <w:rsid w:val="007509C8"/>
    <w:rsid w:val="00754067"/>
    <w:rsid w:val="007541B1"/>
    <w:rsid w:val="0075569C"/>
    <w:rsid w:val="00774F08"/>
    <w:rsid w:val="00776A68"/>
    <w:rsid w:val="00776CBD"/>
    <w:rsid w:val="00784978"/>
    <w:rsid w:val="007877C3"/>
    <w:rsid w:val="007902F6"/>
    <w:rsid w:val="00791A69"/>
    <w:rsid w:val="00793608"/>
    <w:rsid w:val="00795F13"/>
    <w:rsid w:val="007A0466"/>
    <w:rsid w:val="007A098A"/>
    <w:rsid w:val="007A0A17"/>
    <w:rsid w:val="007A1C78"/>
    <w:rsid w:val="007A687A"/>
    <w:rsid w:val="007B4AD5"/>
    <w:rsid w:val="007C3EB8"/>
    <w:rsid w:val="007D18DF"/>
    <w:rsid w:val="007D3A93"/>
    <w:rsid w:val="007D5DA5"/>
    <w:rsid w:val="007E1B68"/>
    <w:rsid w:val="007E5CFA"/>
    <w:rsid w:val="007F0B07"/>
    <w:rsid w:val="007F53E7"/>
    <w:rsid w:val="007F541A"/>
    <w:rsid w:val="00803822"/>
    <w:rsid w:val="008054E1"/>
    <w:rsid w:val="008070AB"/>
    <w:rsid w:val="00807F03"/>
    <w:rsid w:val="00807F32"/>
    <w:rsid w:val="00812548"/>
    <w:rsid w:val="008134D1"/>
    <w:rsid w:val="00815E50"/>
    <w:rsid w:val="00823E3D"/>
    <w:rsid w:val="00830A23"/>
    <w:rsid w:val="00834964"/>
    <w:rsid w:val="00840A2E"/>
    <w:rsid w:val="00842D7B"/>
    <w:rsid w:val="0084350B"/>
    <w:rsid w:val="0084421C"/>
    <w:rsid w:val="0084779E"/>
    <w:rsid w:val="00853B7C"/>
    <w:rsid w:val="008545E0"/>
    <w:rsid w:val="0085510A"/>
    <w:rsid w:val="00855D6F"/>
    <w:rsid w:val="00867DA6"/>
    <w:rsid w:val="00870022"/>
    <w:rsid w:val="0087360A"/>
    <w:rsid w:val="008761B3"/>
    <w:rsid w:val="0087758C"/>
    <w:rsid w:val="0088002C"/>
    <w:rsid w:val="008824F7"/>
    <w:rsid w:val="00886D79"/>
    <w:rsid w:val="0088706C"/>
    <w:rsid w:val="0088778C"/>
    <w:rsid w:val="0089108B"/>
    <w:rsid w:val="008919E7"/>
    <w:rsid w:val="00897B30"/>
    <w:rsid w:val="008A753D"/>
    <w:rsid w:val="008C02C8"/>
    <w:rsid w:val="008D0EFA"/>
    <w:rsid w:val="008D55E7"/>
    <w:rsid w:val="008E77DC"/>
    <w:rsid w:val="008F49B0"/>
    <w:rsid w:val="008F6729"/>
    <w:rsid w:val="00902EC3"/>
    <w:rsid w:val="00902F5F"/>
    <w:rsid w:val="0090705A"/>
    <w:rsid w:val="00910A7F"/>
    <w:rsid w:val="00910C0E"/>
    <w:rsid w:val="00912E9E"/>
    <w:rsid w:val="00915FC0"/>
    <w:rsid w:val="00921132"/>
    <w:rsid w:val="00923ECE"/>
    <w:rsid w:val="009242F1"/>
    <w:rsid w:val="00926F75"/>
    <w:rsid w:val="00934B57"/>
    <w:rsid w:val="00937224"/>
    <w:rsid w:val="00942F4F"/>
    <w:rsid w:val="00944F0A"/>
    <w:rsid w:val="00946AAD"/>
    <w:rsid w:val="00952CC6"/>
    <w:rsid w:val="009556C6"/>
    <w:rsid w:val="00957201"/>
    <w:rsid w:val="00957365"/>
    <w:rsid w:val="00960174"/>
    <w:rsid w:val="009650AB"/>
    <w:rsid w:val="0096564D"/>
    <w:rsid w:val="00966C1C"/>
    <w:rsid w:val="00967FBD"/>
    <w:rsid w:val="009702FA"/>
    <w:rsid w:val="00970C8A"/>
    <w:rsid w:val="00971DC6"/>
    <w:rsid w:val="00973096"/>
    <w:rsid w:val="0097338B"/>
    <w:rsid w:val="00974915"/>
    <w:rsid w:val="00982761"/>
    <w:rsid w:val="00982940"/>
    <w:rsid w:val="009843FF"/>
    <w:rsid w:val="00985067"/>
    <w:rsid w:val="0098746A"/>
    <w:rsid w:val="00987EB8"/>
    <w:rsid w:val="009933CA"/>
    <w:rsid w:val="00996EDB"/>
    <w:rsid w:val="009A2098"/>
    <w:rsid w:val="009A7552"/>
    <w:rsid w:val="009B0409"/>
    <w:rsid w:val="009B22B0"/>
    <w:rsid w:val="009B49EA"/>
    <w:rsid w:val="009C3995"/>
    <w:rsid w:val="009D1022"/>
    <w:rsid w:val="009D48A4"/>
    <w:rsid w:val="009E5B86"/>
    <w:rsid w:val="009E6F4E"/>
    <w:rsid w:val="009E76C0"/>
    <w:rsid w:val="00A1293C"/>
    <w:rsid w:val="00A12C85"/>
    <w:rsid w:val="00A16151"/>
    <w:rsid w:val="00A229BE"/>
    <w:rsid w:val="00A2435A"/>
    <w:rsid w:val="00A3102F"/>
    <w:rsid w:val="00A31FAC"/>
    <w:rsid w:val="00A32139"/>
    <w:rsid w:val="00A32450"/>
    <w:rsid w:val="00A335BC"/>
    <w:rsid w:val="00A34C84"/>
    <w:rsid w:val="00A428B7"/>
    <w:rsid w:val="00A44869"/>
    <w:rsid w:val="00A44DAC"/>
    <w:rsid w:val="00A44EC5"/>
    <w:rsid w:val="00A46067"/>
    <w:rsid w:val="00A642C5"/>
    <w:rsid w:val="00A75F48"/>
    <w:rsid w:val="00A8120F"/>
    <w:rsid w:val="00A8397A"/>
    <w:rsid w:val="00A87689"/>
    <w:rsid w:val="00A92BCB"/>
    <w:rsid w:val="00A9677C"/>
    <w:rsid w:val="00AA1749"/>
    <w:rsid w:val="00AA1DF6"/>
    <w:rsid w:val="00AA5031"/>
    <w:rsid w:val="00AA6F5C"/>
    <w:rsid w:val="00AB5291"/>
    <w:rsid w:val="00AC7E0F"/>
    <w:rsid w:val="00AD136D"/>
    <w:rsid w:val="00AD17B2"/>
    <w:rsid w:val="00AD2563"/>
    <w:rsid w:val="00AD54C2"/>
    <w:rsid w:val="00AD5855"/>
    <w:rsid w:val="00AD6AE3"/>
    <w:rsid w:val="00AE56A2"/>
    <w:rsid w:val="00AE6715"/>
    <w:rsid w:val="00AF0D4A"/>
    <w:rsid w:val="00AF3165"/>
    <w:rsid w:val="00AF4A37"/>
    <w:rsid w:val="00AF7DA5"/>
    <w:rsid w:val="00B070F2"/>
    <w:rsid w:val="00B123F5"/>
    <w:rsid w:val="00B2286B"/>
    <w:rsid w:val="00B2632E"/>
    <w:rsid w:val="00B3054A"/>
    <w:rsid w:val="00B31B55"/>
    <w:rsid w:val="00B33988"/>
    <w:rsid w:val="00B33F70"/>
    <w:rsid w:val="00B340F1"/>
    <w:rsid w:val="00B35098"/>
    <w:rsid w:val="00B36CD2"/>
    <w:rsid w:val="00B46DC8"/>
    <w:rsid w:val="00B52E24"/>
    <w:rsid w:val="00B57B27"/>
    <w:rsid w:val="00B65B61"/>
    <w:rsid w:val="00B664A3"/>
    <w:rsid w:val="00B66AFA"/>
    <w:rsid w:val="00B74BED"/>
    <w:rsid w:val="00B80A6A"/>
    <w:rsid w:val="00B83EEF"/>
    <w:rsid w:val="00B8586D"/>
    <w:rsid w:val="00B92D0A"/>
    <w:rsid w:val="00BA0906"/>
    <w:rsid w:val="00BA126B"/>
    <w:rsid w:val="00BA189F"/>
    <w:rsid w:val="00BA36C8"/>
    <w:rsid w:val="00BA46D7"/>
    <w:rsid w:val="00BA6CA7"/>
    <w:rsid w:val="00BA7C72"/>
    <w:rsid w:val="00BB6C1A"/>
    <w:rsid w:val="00BB758F"/>
    <w:rsid w:val="00BC15E0"/>
    <w:rsid w:val="00BD1C6C"/>
    <w:rsid w:val="00BE2FA2"/>
    <w:rsid w:val="00BE65E0"/>
    <w:rsid w:val="00BF06A0"/>
    <w:rsid w:val="00C01463"/>
    <w:rsid w:val="00C01984"/>
    <w:rsid w:val="00C04E28"/>
    <w:rsid w:val="00C12FC0"/>
    <w:rsid w:val="00C1432C"/>
    <w:rsid w:val="00C16057"/>
    <w:rsid w:val="00C30EBE"/>
    <w:rsid w:val="00C33009"/>
    <w:rsid w:val="00C3407C"/>
    <w:rsid w:val="00C350AD"/>
    <w:rsid w:val="00C372D7"/>
    <w:rsid w:val="00C403FD"/>
    <w:rsid w:val="00C40CE6"/>
    <w:rsid w:val="00C456F2"/>
    <w:rsid w:val="00C46039"/>
    <w:rsid w:val="00C525DD"/>
    <w:rsid w:val="00C5562E"/>
    <w:rsid w:val="00C55CFC"/>
    <w:rsid w:val="00C56C82"/>
    <w:rsid w:val="00C60B58"/>
    <w:rsid w:val="00C61ABD"/>
    <w:rsid w:val="00C64F45"/>
    <w:rsid w:val="00C66234"/>
    <w:rsid w:val="00C6793A"/>
    <w:rsid w:val="00C71042"/>
    <w:rsid w:val="00C72547"/>
    <w:rsid w:val="00C745AB"/>
    <w:rsid w:val="00C7472C"/>
    <w:rsid w:val="00C74802"/>
    <w:rsid w:val="00C756CD"/>
    <w:rsid w:val="00C761BC"/>
    <w:rsid w:val="00C7659C"/>
    <w:rsid w:val="00C76CD1"/>
    <w:rsid w:val="00C77126"/>
    <w:rsid w:val="00C8306F"/>
    <w:rsid w:val="00C830E1"/>
    <w:rsid w:val="00C85BC3"/>
    <w:rsid w:val="00C904B9"/>
    <w:rsid w:val="00C904E0"/>
    <w:rsid w:val="00C914F8"/>
    <w:rsid w:val="00CA0D4F"/>
    <w:rsid w:val="00CA674F"/>
    <w:rsid w:val="00CB20B6"/>
    <w:rsid w:val="00CB3607"/>
    <w:rsid w:val="00CB4F09"/>
    <w:rsid w:val="00CC0456"/>
    <w:rsid w:val="00CC35BC"/>
    <w:rsid w:val="00CD1091"/>
    <w:rsid w:val="00CD7F4A"/>
    <w:rsid w:val="00CE1CF0"/>
    <w:rsid w:val="00CE332F"/>
    <w:rsid w:val="00CE46E6"/>
    <w:rsid w:val="00CE60BD"/>
    <w:rsid w:val="00CE76CD"/>
    <w:rsid w:val="00CE7A94"/>
    <w:rsid w:val="00CF291C"/>
    <w:rsid w:val="00CF3040"/>
    <w:rsid w:val="00CF5BD4"/>
    <w:rsid w:val="00D010EE"/>
    <w:rsid w:val="00D04CC8"/>
    <w:rsid w:val="00D070BF"/>
    <w:rsid w:val="00D1155A"/>
    <w:rsid w:val="00D13F35"/>
    <w:rsid w:val="00D15B8D"/>
    <w:rsid w:val="00D21073"/>
    <w:rsid w:val="00D21822"/>
    <w:rsid w:val="00D2273A"/>
    <w:rsid w:val="00D22CD4"/>
    <w:rsid w:val="00D279D9"/>
    <w:rsid w:val="00D31EA1"/>
    <w:rsid w:val="00D33BA6"/>
    <w:rsid w:val="00D34F3C"/>
    <w:rsid w:val="00D35FCC"/>
    <w:rsid w:val="00D42E3E"/>
    <w:rsid w:val="00D45434"/>
    <w:rsid w:val="00D5371C"/>
    <w:rsid w:val="00D5432D"/>
    <w:rsid w:val="00D5671A"/>
    <w:rsid w:val="00D5692E"/>
    <w:rsid w:val="00D6313F"/>
    <w:rsid w:val="00D8020A"/>
    <w:rsid w:val="00D80F48"/>
    <w:rsid w:val="00D8158C"/>
    <w:rsid w:val="00D82189"/>
    <w:rsid w:val="00D86E02"/>
    <w:rsid w:val="00D87FBA"/>
    <w:rsid w:val="00D917D6"/>
    <w:rsid w:val="00D954BC"/>
    <w:rsid w:val="00DA239A"/>
    <w:rsid w:val="00DC5F24"/>
    <w:rsid w:val="00DD38E3"/>
    <w:rsid w:val="00DE5A49"/>
    <w:rsid w:val="00DE6405"/>
    <w:rsid w:val="00DF52A3"/>
    <w:rsid w:val="00E01E25"/>
    <w:rsid w:val="00E02A9C"/>
    <w:rsid w:val="00E0313D"/>
    <w:rsid w:val="00E04368"/>
    <w:rsid w:val="00E10C5F"/>
    <w:rsid w:val="00E1191B"/>
    <w:rsid w:val="00E14F87"/>
    <w:rsid w:val="00E25650"/>
    <w:rsid w:val="00E304E8"/>
    <w:rsid w:val="00E327D5"/>
    <w:rsid w:val="00E338F3"/>
    <w:rsid w:val="00E3430A"/>
    <w:rsid w:val="00E373A9"/>
    <w:rsid w:val="00E45EC0"/>
    <w:rsid w:val="00E50B6F"/>
    <w:rsid w:val="00E5619F"/>
    <w:rsid w:val="00E56568"/>
    <w:rsid w:val="00E56F96"/>
    <w:rsid w:val="00E57C61"/>
    <w:rsid w:val="00E66F89"/>
    <w:rsid w:val="00E6717F"/>
    <w:rsid w:val="00E7142E"/>
    <w:rsid w:val="00E72578"/>
    <w:rsid w:val="00E72C9D"/>
    <w:rsid w:val="00E7397F"/>
    <w:rsid w:val="00E74199"/>
    <w:rsid w:val="00E752E6"/>
    <w:rsid w:val="00E8103D"/>
    <w:rsid w:val="00E84D60"/>
    <w:rsid w:val="00E8681B"/>
    <w:rsid w:val="00E873C4"/>
    <w:rsid w:val="00E9265C"/>
    <w:rsid w:val="00E93935"/>
    <w:rsid w:val="00E9449E"/>
    <w:rsid w:val="00E9481B"/>
    <w:rsid w:val="00EA5647"/>
    <w:rsid w:val="00EB602E"/>
    <w:rsid w:val="00EC2CE2"/>
    <w:rsid w:val="00EC52A2"/>
    <w:rsid w:val="00ED50F8"/>
    <w:rsid w:val="00EE0EFB"/>
    <w:rsid w:val="00EE0F36"/>
    <w:rsid w:val="00EE2460"/>
    <w:rsid w:val="00EF1862"/>
    <w:rsid w:val="00EF1DA4"/>
    <w:rsid w:val="00F00A39"/>
    <w:rsid w:val="00F21487"/>
    <w:rsid w:val="00F21CDC"/>
    <w:rsid w:val="00F248E1"/>
    <w:rsid w:val="00F27E92"/>
    <w:rsid w:val="00F36295"/>
    <w:rsid w:val="00F47579"/>
    <w:rsid w:val="00F511A8"/>
    <w:rsid w:val="00F64A10"/>
    <w:rsid w:val="00F721E6"/>
    <w:rsid w:val="00F75252"/>
    <w:rsid w:val="00F76863"/>
    <w:rsid w:val="00F82882"/>
    <w:rsid w:val="00F91E92"/>
    <w:rsid w:val="00F960A5"/>
    <w:rsid w:val="00FA0164"/>
    <w:rsid w:val="00FA77F1"/>
    <w:rsid w:val="00FB1C6B"/>
    <w:rsid w:val="00FB2372"/>
    <w:rsid w:val="00FB4A45"/>
    <w:rsid w:val="00FD067B"/>
    <w:rsid w:val="00FD1127"/>
    <w:rsid w:val="00FD1942"/>
    <w:rsid w:val="00FD732C"/>
    <w:rsid w:val="00FE0F44"/>
    <w:rsid w:val="00FE21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48645"/>
  <w15:chartTrackingRefBased/>
  <w15:docId w15:val="{14CBA3D5-8FB9-E748-AED0-2DDF2F4C5E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73A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3A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3A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3A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3A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3A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3A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3A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3A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3A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3A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3A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3A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3A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3A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3A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3A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3A70"/>
    <w:rPr>
      <w:rFonts w:eastAsiaTheme="majorEastAsia" w:cstheme="majorBidi"/>
      <w:color w:val="272727" w:themeColor="text1" w:themeTint="D8"/>
    </w:rPr>
  </w:style>
  <w:style w:type="paragraph" w:styleId="Title">
    <w:name w:val="Title"/>
    <w:basedOn w:val="Normal"/>
    <w:next w:val="Normal"/>
    <w:link w:val="TitleChar"/>
    <w:uiPriority w:val="10"/>
    <w:qFormat/>
    <w:rsid w:val="00473A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3A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3A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3A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3A70"/>
    <w:pPr>
      <w:spacing w:before="160"/>
      <w:jc w:val="center"/>
    </w:pPr>
    <w:rPr>
      <w:i/>
      <w:iCs/>
      <w:color w:val="404040" w:themeColor="text1" w:themeTint="BF"/>
    </w:rPr>
  </w:style>
  <w:style w:type="character" w:customStyle="1" w:styleId="QuoteChar">
    <w:name w:val="Quote Char"/>
    <w:basedOn w:val="DefaultParagraphFont"/>
    <w:link w:val="Quote"/>
    <w:uiPriority w:val="29"/>
    <w:rsid w:val="00473A70"/>
    <w:rPr>
      <w:i/>
      <w:iCs/>
      <w:color w:val="404040" w:themeColor="text1" w:themeTint="BF"/>
    </w:rPr>
  </w:style>
  <w:style w:type="paragraph" w:styleId="ListParagraph">
    <w:name w:val="List Paragraph"/>
    <w:basedOn w:val="Normal"/>
    <w:uiPriority w:val="34"/>
    <w:qFormat/>
    <w:rsid w:val="00473A70"/>
    <w:pPr>
      <w:ind w:left="720"/>
      <w:contextualSpacing/>
    </w:pPr>
  </w:style>
  <w:style w:type="character" w:styleId="IntenseEmphasis">
    <w:name w:val="Intense Emphasis"/>
    <w:basedOn w:val="DefaultParagraphFont"/>
    <w:uiPriority w:val="21"/>
    <w:qFormat/>
    <w:rsid w:val="00473A70"/>
    <w:rPr>
      <w:i/>
      <w:iCs/>
      <w:color w:val="0F4761" w:themeColor="accent1" w:themeShade="BF"/>
    </w:rPr>
  </w:style>
  <w:style w:type="paragraph" w:styleId="IntenseQuote">
    <w:name w:val="Intense Quote"/>
    <w:basedOn w:val="Normal"/>
    <w:next w:val="Normal"/>
    <w:link w:val="IntenseQuoteChar"/>
    <w:uiPriority w:val="30"/>
    <w:qFormat/>
    <w:rsid w:val="00473A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3A70"/>
    <w:rPr>
      <w:i/>
      <w:iCs/>
      <w:color w:val="0F4761" w:themeColor="accent1" w:themeShade="BF"/>
    </w:rPr>
  </w:style>
  <w:style w:type="character" w:styleId="IntenseReference">
    <w:name w:val="Intense Reference"/>
    <w:basedOn w:val="DefaultParagraphFont"/>
    <w:uiPriority w:val="32"/>
    <w:qFormat/>
    <w:rsid w:val="00473A70"/>
    <w:rPr>
      <w:b/>
      <w:bCs/>
      <w:smallCaps/>
      <w:color w:val="0F4761" w:themeColor="accent1" w:themeShade="BF"/>
      <w:spacing w:val="5"/>
    </w:rPr>
  </w:style>
  <w:style w:type="character" w:customStyle="1" w:styleId="normaltextrun">
    <w:name w:val="normaltextrun"/>
    <w:basedOn w:val="DefaultParagraphFont"/>
    <w:rsid w:val="00473A70"/>
  </w:style>
  <w:style w:type="paragraph" w:styleId="NormalWeb">
    <w:name w:val="Normal (Web)"/>
    <w:basedOn w:val="Normal"/>
    <w:uiPriority w:val="99"/>
    <w:unhideWhenUsed/>
    <w:rsid w:val="00473A70"/>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3</Words>
  <Characters>1272</Characters>
  <Application>Microsoft Office Word</Application>
  <DocSecurity>0</DocSecurity>
  <Lines>10</Lines>
  <Paragraphs>2</Paragraphs>
  <ScaleCrop>false</ScaleCrop>
  <Company/>
  <LinksUpToDate>false</LinksUpToDate>
  <CharactersWithSpaces>1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taneda, Alejandro</dc:creator>
  <cp:keywords/>
  <dc:description/>
  <cp:lastModifiedBy>Shivangi MIshra</cp:lastModifiedBy>
  <cp:revision>3</cp:revision>
  <dcterms:created xsi:type="dcterms:W3CDTF">2025-04-14T13:31:00Z</dcterms:created>
  <dcterms:modified xsi:type="dcterms:W3CDTF">2025-09-04T15:43:00Z</dcterms:modified>
</cp:coreProperties>
</file>